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: The information of 173 withdrawn drug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2671"/>
        <w:gridCol w:w="2545"/>
      </w:tblGrid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Bank ID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2N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15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chlorvyn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H9Cl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18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glitaz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27NO5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19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trianise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21Cl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26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oxzol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10N2O3S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1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cap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H11N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2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fenad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H41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4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epafloxac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H22FN3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6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ethylperaz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9N3S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7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ydrogester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28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7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xrazoxa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6N4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8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r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14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8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ylpropanol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13N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39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moxipr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23BrN2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0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hex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20N2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1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ocurine Iod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0H48I2N2O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1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da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H6Cl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3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ivastat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H34FN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3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racarbef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6ClN3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4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arbita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14N2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6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ylca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23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47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dihexethy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36N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0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tiro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20N2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2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phenyto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4N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3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fecoxib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14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3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merodr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H11ClHgN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3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nflur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6F3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7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decoxib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4N2O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58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sapr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29ClFN3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0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temizol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8H31FN4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3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xtropropoxyphe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9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4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metopyraz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2N4O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6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fluroph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H14FO3P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7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oridaz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26N2S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7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iciz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5N3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8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vafloxac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15F3N4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68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phemanil Methylsulf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27N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2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acill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H23N3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3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leut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2N2O2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4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achlorophe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6Cl6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5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 Chlor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K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6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zquin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32N2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6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xithromyc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1H76N2O1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7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loprog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4Cl3I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79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lazepam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12ClF3N2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profe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12Cl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2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oxac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0N2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2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vamisol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2N2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4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phenes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11Cl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5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renol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23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6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ofe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H12O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7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pentix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25F3N2O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87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tolter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8H31N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9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form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5N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91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retin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30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92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osetr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18N4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096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nam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13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03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phenaz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29N3O2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03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ido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10N2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04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gaserod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23N5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07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butr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26Cl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0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pryl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7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0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losta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27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0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adroxi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7N3O5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4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fazod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5H32ClN5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4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dinocill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23N3O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6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mezan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2ClNO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7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gol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H26N2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8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xfenflur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6F3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9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ecain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20F6N2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19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cain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8N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22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mol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8N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23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phenid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27N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23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prothixe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H18ClN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23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pridi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34N2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24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befradi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9H38FN3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38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afloxac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18F3N3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40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phenaz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17N3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42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zitr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1H32N4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45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ncamf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21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46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estren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32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49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al beta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H14Cl3N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49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rypt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6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54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nproporex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6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55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phenter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4Cl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155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restat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4F3NO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238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phenbutaz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H20N2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358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acet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3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378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mesul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12N2O5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74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oxaprofe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2Cl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thion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6Cl4O2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namiody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16I3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oquin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5ClIN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thr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H8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mizol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16N3Na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oniazid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H13N3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apyrile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H20ClN3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1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al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8N4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mifens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8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elad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33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phenisat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15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olphthale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14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nylam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27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nalid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22N2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 carbam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H7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mepirac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14Cl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ergic Acid Diethyl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25N3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2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form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H15N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crynafe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8Cl2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melid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7Br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aqual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4N2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pacuronium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7H61N2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ept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8Cl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ofedan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20ClN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3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melagatra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35N5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489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laprevir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6H53N7O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552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tindol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26ClFN4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14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lornith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H12F2N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24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taxenta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H15ClN2O6S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26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lcinon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32ClF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78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gafodipir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30MnN4O14P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79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oxynol-9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3H60O1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80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icamyc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2H76O2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681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zapropaz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8N4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740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estr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H22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793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 biscoumacet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16O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79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pter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H20N8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87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esta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H26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0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galdr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HMgO5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3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xsupr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H23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4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xicam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H13N3O5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4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aminil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24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4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panoic acid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2I3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4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dam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H11I3N2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4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tol nicotinat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2H30N6O1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4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orami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5N3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oprofe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H15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nolo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21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alp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20N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enprodi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27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uproxam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H19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xydi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32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oprenal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32N2O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5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ibornur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H26N2O4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6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meprost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38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6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afung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3H57N3O9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6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minobe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H24ClN3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6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rothy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H4F6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69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prednide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7F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ocortol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H29F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mequ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H12FN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clorolone acetonid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H29Cl2FO5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ubendazol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H12FN3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4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rantyro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14O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5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ctafen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H17F3N2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6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ntonium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1H34NO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78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ndil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25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8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ilefrin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5NO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089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07:10:00Z</dcterms:created>
  <dc:creator>微软用户</dc:creator>
  <dc:description/>
  <cp:keywords/>
  <dc:language>en-US</dc:language>
  <cp:lastModifiedBy>Ilay</cp:lastModifiedBy>
  <dcterms:modified xsi:type="dcterms:W3CDTF">2017-09-22T12:47:00Z</dcterms:modified>
  <cp:revision>10</cp:revision>
  <dc:subject/>
  <dc:title/>
</cp:coreProperties>
</file>